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935" w:rsidRPr="00A80EDD" w:rsidRDefault="00C40935" w:rsidP="00C40935">
      <w:pPr>
        <w:autoSpaceDE w:val="0"/>
        <w:autoSpaceDN w:val="0"/>
        <w:adjustRightInd w:val="0"/>
        <w:spacing w:after="0" w:line="360" w:lineRule="auto"/>
        <w:ind w:left="720"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  <w:r w:rsidRPr="00A80E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ppendix Table 1:  Proximate and micronutrients concentration of </w:t>
      </w:r>
      <w:r w:rsidRPr="00A80EDD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Dryopteris </w:t>
      </w:r>
      <w:r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Filix-mas</w:t>
      </w:r>
      <w:r w:rsidRPr="00A80E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8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1609"/>
        <w:gridCol w:w="1752"/>
        <w:gridCol w:w="1752"/>
        <w:gridCol w:w="916"/>
        <w:gridCol w:w="1108"/>
      </w:tblGrid>
      <w:tr w:rsidR="00C40935" w:rsidRPr="00A80EDD" w:rsidTr="004F6639">
        <w:trPr>
          <w:trHeight w:val="303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oup 2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oup 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40935" w:rsidRPr="00A80EDD" w:rsidTr="004F6639">
        <w:trPr>
          <w:trHeight w:val="303"/>
        </w:trPr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isture %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±0.221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±0.334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±0.123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C40935" w:rsidRPr="00A80EDD" w:rsidTr="004F6639">
        <w:trPr>
          <w:trHeight w:val="303"/>
        </w:trPr>
        <w:tc>
          <w:tcPr>
            <w:tcW w:w="1818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rude Fat %</w:t>
            </w:r>
          </w:p>
        </w:tc>
        <w:tc>
          <w:tcPr>
            <w:tcW w:w="1609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±0.23</w:t>
            </w:r>
          </w:p>
        </w:tc>
        <w:tc>
          <w:tcPr>
            <w:tcW w:w="1752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7±0.122</w:t>
            </w:r>
          </w:p>
        </w:tc>
        <w:tc>
          <w:tcPr>
            <w:tcW w:w="1752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8±0.352</w:t>
            </w:r>
          </w:p>
        </w:tc>
        <w:tc>
          <w:tcPr>
            <w:tcW w:w="916" w:type="dxa"/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2</w:t>
            </w:r>
          </w:p>
        </w:tc>
        <w:tc>
          <w:tcPr>
            <w:tcW w:w="1108" w:type="dxa"/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40935" w:rsidRPr="00A80EDD" w:rsidTr="004F6639">
        <w:trPr>
          <w:trHeight w:val="303"/>
        </w:trPr>
        <w:tc>
          <w:tcPr>
            <w:tcW w:w="1818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sh %</w:t>
            </w:r>
          </w:p>
        </w:tc>
        <w:tc>
          <w:tcPr>
            <w:tcW w:w="1609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±0.172</w:t>
            </w:r>
          </w:p>
        </w:tc>
        <w:tc>
          <w:tcPr>
            <w:tcW w:w="1752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±0.22</w:t>
            </w:r>
          </w:p>
        </w:tc>
        <w:tc>
          <w:tcPr>
            <w:tcW w:w="1752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1±0.260</w:t>
            </w:r>
          </w:p>
        </w:tc>
        <w:tc>
          <w:tcPr>
            <w:tcW w:w="916" w:type="dxa"/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108" w:type="dxa"/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40935" w:rsidRPr="00A80EDD" w:rsidTr="004F6639">
        <w:trPr>
          <w:trHeight w:val="303"/>
        </w:trPr>
        <w:tc>
          <w:tcPr>
            <w:tcW w:w="1818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itrogen %</w:t>
            </w:r>
          </w:p>
        </w:tc>
        <w:tc>
          <w:tcPr>
            <w:tcW w:w="1609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9±0.247</w:t>
            </w:r>
          </w:p>
        </w:tc>
        <w:tc>
          <w:tcPr>
            <w:tcW w:w="1752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04±0.302</w:t>
            </w:r>
          </w:p>
        </w:tc>
        <w:tc>
          <w:tcPr>
            <w:tcW w:w="1752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1±0.349</w:t>
            </w:r>
          </w:p>
        </w:tc>
        <w:tc>
          <w:tcPr>
            <w:tcW w:w="916" w:type="dxa"/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7</w:t>
            </w:r>
          </w:p>
        </w:tc>
        <w:tc>
          <w:tcPr>
            <w:tcW w:w="1108" w:type="dxa"/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40935" w:rsidRPr="00A80EDD" w:rsidTr="004F6639">
        <w:trPr>
          <w:trHeight w:val="303"/>
        </w:trPr>
        <w:tc>
          <w:tcPr>
            <w:tcW w:w="1818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rude Fiber % </w:t>
            </w:r>
          </w:p>
        </w:tc>
        <w:tc>
          <w:tcPr>
            <w:tcW w:w="1609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±0.186</w:t>
            </w:r>
          </w:p>
        </w:tc>
        <w:tc>
          <w:tcPr>
            <w:tcW w:w="1752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±0.208</w:t>
            </w:r>
          </w:p>
        </w:tc>
        <w:tc>
          <w:tcPr>
            <w:tcW w:w="1752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5±0.369</w:t>
            </w:r>
          </w:p>
        </w:tc>
        <w:tc>
          <w:tcPr>
            <w:tcW w:w="916" w:type="dxa"/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1</w:t>
            </w:r>
          </w:p>
        </w:tc>
        <w:tc>
          <w:tcPr>
            <w:tcW w:w="1108" w:type="dxa"/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40935" w:rsidRPr="00A80EDD" w:rsidTr="004F6639">
        <w:trPr>
          <w:trHeight w:val="303"/>
        </w:trPr>
        <w:tc>
          <w:tcPr>
            <w:tcW w:w="1818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esium (</w:t>
            </w: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09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±0.022</w:t>
            </w:r>
          </w:p>
        </w:tc>
        <w:tc>
          <w:tcPr>
            <w:tcW w:w="1752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±0.019</w:t>
            </w:r>
          </w:p>
        </w:tc>
        <w:tc>
          <w:tcPr>
            <w:tcW w:w="1752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±0.025</w:t>
            </w:r>
          </w:p>
        </w:tc>
        <w:tc>
          <w:tcPr>
            <w:tcW w:w="916" w:type="dxa"/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08" w:type="dxa"/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C40935" w:rsidRPr="00A80EDD" w:rsidTr="004F6639">
        <w:trPr>
          <w:trHeight w:val="303"/>
        </w:trPr>
        <w:tc>
          <w:tcPr>
            <w:tcW w:w="1818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cium</w:t>
            </w: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09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±0.013</w:t>
            </w:r>
          </w:p>
        </w:tc>
        <w:tc>
          <w:tcPr>
            <w:tcW w:w="1752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±0.010</w:t>
            </w:r>
          </w:p>
        </w:tc>
        <w:tc>
          <w:tcPr>
            <w:tcW w:w="1752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±0.011</w:t>
            </w:r>
          </w:p>
        </w:tc>
        <w:tc>
          <w:tcPr>
            <w:tcW w:w="916" w:type="dxa"/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08" w:type="dxa"/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C40935" w:rsidRPr="00A80EDD" w:rsidTr="004F6639">
        <w:trPr>
          <w:trHeight w:val="303"/>
        </w:trPr>
        <w:tc>
          <w:tcPr>
            <w:tcW w:w="1818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tassium (</w:t>
            </w: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09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±0.016</w:t>
            </w:r>
          </w:p>
        </w:tc>
        <w:tc>
          <w:tcPr>
            <w:tcW w:w="1752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±0.047</w:t>
            </w:r>
          </w:p>
        </w:tc>
        <w:tc>
          <w:tcPr>
            <w:tcW w:w="1752" w:type="dxa"/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±0.052</w:t>
            </w:r>
          </w:p>
        </w:tc>
        <w:tc>
          <w:tcPr>
            <w:tcW w:w="916" w:type="dxa"/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08" w:type="dxa"/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C40935" w:rsidRPr="00A80EDD" w:rsidTr="004F6639">
        <w:trPr>
          <w:trHeight w:val="303"/>
        </w:trPr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Z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</w:t>
            </w:r>
            <w:r w:rsidRPr="00A80E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 (mg/Kg)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±0.76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±0.42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±0.7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:rsidR="00C40935" w:rsidRPr="00A80EDD" w:rsidRDefault="00C40935" w:rsidP="004F66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</w:tbl>
    <w:p w:rsidR="00C40935" w:rsidRPr="00CD458C" w:rsidRDefault="00C40935" w:rsidP="00C40935">
      <w:pPr>
        <w:autoSpaceDE w:val="0"/>
        <w:autoSpaceDN w:val="0"/>
        <w:adjustRightInd w:val="0"/>
        <w:spacing w:after="0" w:line="360" w:lineRule="auto"/>
        <w:ind w:left="720" w:hanging="720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C40935" w:rsidRPr="00E90356" w:rsidRDefault="00C40935" w:rsidP="00C40935">
      <w:pPr>
        <w:autoSpaceDE w:val="0"/>
        <w:autoSpaceDN w:val="0"/>
        <w:adjustRightInd w:val="0"/>
        <w:spacing w:after="0" w:line="360" w:lineRule="auto"/>
        <w:ind w:left="720" w:hanging="720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E90356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GB" w:eastAsia="en-GB"/>
        </w:rPr>
        <w:drawing>
          <wp:inline distT="0" distB="0" distL="0" distR="0" wp14:anchorId="355C24F9" wp14:editId="2B0333E2">
            <wp:extent cx="5629468" cy="408622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574" cy="4100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0935" w:rsidRDefault="00C40935" w:rsidP="00C409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ppendix Figure </w:t>
      </w:r>
      <w:r w:rsidRPr="00E90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.</w:t>
      </w:r>
      <w:proofErr w:type="gramEnd"/>
      <w:r w:rsidRPr="00E90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rrelation of the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eo</w:t>
      </w:r>
      <w:r w:rsidRPr="00E90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patial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opographic, </w:t>
      </w:r>
      <w:r w:rsidRPr="00E90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oil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hysiochemical and species-</w:t>
      </w:r>
      <w:r w:rsidRPr="00E90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iversity variables affecting the nutrient contents of </w:t>
      </w:r>
      <w:r w:rsidRPr="00791984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filix-mas</w:t>
      </w:r>
      <w:r w:rsidRPr="00E90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C40935" w:rsidRPr="008B1242" w:rsidRDefault="00C40935" w:rsidP="00C409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Note: </w:t>
      </w:r>
      <w:r w:rsidRPr="008B124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igure legends are same as that of table 1</w:t>
      </w:r>
    </w:p>
    <w:p w:rsidR="00C40935" w:rsidRDefault="00C40935" w:rsidP="00C40935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:rsidR="00C40935" w:rsidRDefault="00C40935" w:rsidP="00C409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E90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ppendix Table 2: Principal Component analysis axis loading of the spatial and soil variables and diversity indices </w:t>
      </w:r>
    </w:p>
    <w:tbl>
      <w:tblPr>
        <w:tblW w:w="9778" w:type="dxa"/>
        <w:tblInd w:w="108" w:type="dxa"/>
        <w:tblLook w:val="04A0" w:firstRow="1" w:lastRow="0" w:firstColumn="1" w:lastColumn="0" w:noHBand="0" w:noVBand="1"/>
      </w:tblPr>
      <w:tblGrid>
        <w:gridCol w:w="1187"/>
        <w:gridCol w:w="1442"/>
        <w:gridCol w:w="966"/>
        <w:gridCol w:w="966"/>
        <w:gridCol w:w="1187"/>
        <w:gridCol w:w="1251"/>
        <w:gridCol w:w="2779"/>
      </w:tblGrid>
      <w:tr w:rsidR="00C40935" w:rsidRPr="00CA36BA" w:rsidTr="004F6639">
        <w:trPr>
          <w:trHeight w:val="218"/>
        </w:trPr>
        <w:tc>
          <w:tcPr>
            <w:tcW w:w="11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A number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1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2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1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2</w:t>
            </w:r>
          </w:p>
        </w:tc>
        <w:tc>
          <w:tcPr>
            <w:tcW w:w="27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</w:tr>
      <w:tr w:rsidR="00C40935" w:rsidRPr="00CA36BA" w:rsidTr="004F6639">
        <w:trPr>
          <w:trHeight w:val="218"/>
        </w:trPr>
        <w:tc>
          <w:tcPr>
            <w:tcW w:w="118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0%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6%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0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6%</w:t>
            </w:r>
          </w:p>
        </w:tc>
        <w:tc>
          <w:tcPr>
            <w:tcW w:w="277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5.4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15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29</w:t>
            </w:r>
          </w:p>
        </w:tc>
        <w:tc>
          <w:tcPr>
            <w:tcW w:w="27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atitude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2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3.2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1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13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ongitude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3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2.4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0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18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ltitude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4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1.6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01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12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spect degree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5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1.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09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31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H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6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1.4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8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28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7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9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2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14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ppm)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8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8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07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10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 (%)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9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7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05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 (ppm)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10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6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44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15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rganic matter (%)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11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5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31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32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lay (%)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12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4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29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24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ilt (%)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13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3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4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12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and (%)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14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2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37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</w:t>
            </w: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P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%)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15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1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3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16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%)</w:t>
            </w:r>
          </w:p>
        </w:tc>
      </w:tr>
      <w:tr w:rsidR="00C40935" w:rsidRPr="00CA36BA" w:rsidTr="004F6639">
        <w:trPr>
          <w:trHeight w:val="283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16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3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48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D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%)</w:t>
            </w:r>
          </w:p>
        </w:tc>
      </w:tr>
      <w:tr w:rsidR="00C40935" w:rsidRPr="00CA36BA" w:rsidTr="004F6639">
        <w:trPr>
          <w:trHeight w:val="180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17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34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29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W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%)</w:t>
            </w:r>
          </w:p>
        </w:tc>
      </w:tr>
      <w:tr w:rsidR="00C40935" w:rsidRPr="00CA36BA" w:rsidTr="004F6639">
        <w:trPr>
          <w:trHeight w:val="270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18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  <w:r w:rsidRPr="00CA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09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21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14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C40935" w:rsidRPr="00CA36BA" w:rsidTr="004F6639">
        <w:trPr>
          <w:trHeight w:val="180"/>
        </w:trPr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19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26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08</w:t>
            </w:r>
          </w:p>
        </w:tc>
        <w:tc>
          <w:tcPr>
            <w:tcW w:w="2779" w:type="dxa"/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</w:t>
            </w:r>
          </w:p>
        </w:tc>
      </w:tr>
      <w:tr w:rsidR="00C40935" w:rsidRPr="00CA36BA" w:rsidTr="004F6639">
        <w:trPr>
          <w:trHeight w:val="162"/>
        </w:trPr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20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43436"/>
                <w:sz w:val="24"/>
                <w:szCs w:val="24"/>
              </w:rPr>
              <w:t>0.05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1C1A1C"/>
                <w:sz w:val="24"/>
                <w:szCs w:val="24"/>
              </w:rPr>
              <w:t>0.39</w:t>
            </w:r>
          </w:p>
        </w:tc>
        <w:tc>
          <w:tcPr>
            <w:tcW w:w="27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0935" w:rsidRPr="00CA36BA" w:rsidRDefault="00C40935" w:rsidP="004F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36B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J</w:t>
            </w:r>
          </w:p>
        </w:tc>
      </w:tr>
    </w:tbl>
    <w:p w:rsidR="00C40935" w:rsidRPr="00C5366B" w:rsidRDefault="00C40935" w:rsidP="00C4093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2E67">
        <w:rPr>
          <w:rFonts w:ascii="Times New Roman" w:hAnsi="Times New Roman" w:cs="Times New Roman"/>
          <w:sz w:val="20"/>
          <w:szCs w:val="20"/>
        </w:rPr>
        <w:t>Note: PCA (Principal component axis); PC (Principal component)</w:t>
      </w:r>
      <w:r>
        <w:rPr>
          <w:rFonts w:ascii="Times New Roman" w:hAnsi="Times New Roman" w:cs="Times New Roman"/>
          <w:sz w:val="20"/>
          <w:szCs w:val="20"/>
        </w:rPr>
        <w:t>: the rest of the legends are same as that of table 1</w:t>
      </w:r>
      <w:r w:rsidRPr="00092E67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40935" w:rsidRDefault="00C40935" w:rsidP="00C40935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34EA2D42" wp14:editId="16D713BF">
            <wp:extent cx="4093699" cy="3244813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8258" t="17455" r="44391" b="15823"/>
                    <a:stretch/>
                  </pic:blipFill>
                  <pic:spPr bwMode="auto">
                    <a:xfrm>
                      <a:off x="0" y="0"/>
                      <a:ext cx="4099749" cy="3249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0935" w:rsidRDefault="00C40935" w:rsidP="00C40935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ppendix Figure 2:  PCA biplot of the spatial and soil variable and diversity indices</w:t>
      </w:r>
    </w:p>
    <w:p w:rsidR="006C20B3" w:rsidRPr="00C40935" w:rsidRDefault="00C40935" w:rsidP="00C40935">
      <w:pPr>
        <w:ind w:firstLine="720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C5366B">
        <w:rPr>
          <w:rFonts w:ascii="Times New Roman" w:hAnsi="Times New Roman" w:cs="Times New Roman"/>
          <w:color w:val="000000"/>
          <w:sz w:val="20"/>
          <w:szCs w:val="20"/>
        </w:rPr>
        <w:t>Note: Figure leg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ends are same as that of Table </w:t>
      </w:r>
    </w:p>
    <w:sectPr w:rsidR="006C20B3" w:rsidRPr="00C40935" w:rsidSect="00C4093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935"/>
    <w:rsid w:val="00536943"/>
    <w:rsid w:val="006D19F2"/>
    <w:rsid w:val="009C462B"/>
    <w:rsid w:val="00C4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93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93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0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93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93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93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0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93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itzer</dc:creator>
  <cp:lastModifiedBy>Besitzer</cp:lastModifiedBy>
  <cp:revision>2</cp:revision>
  <dcterms:created xsi:type="dcterms:W3CDTF">2023-08-11T14:40:00Z</dcterms:created>
  <dcterms:modified xsi:type="dcterms:W3CDTF">2023-08-11T14:40:00Z</dcterms:modified>
</cp:coreProperties>
</file>